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714518" w14:textId="527E0F2D" w:rsidR="004D7744" w:rsidRPr="00D17A0A" w:rsidRDefault="004D7744" w:rsidP="004D7744">
      <w:pPr>
        <w:rPr>
          <w:lang w:val="en-GB"/>
        </w:rPr>
      </w:pPr>
      <w:r w:rsidRPr="00D17A0A">
        <w:rPr>
          <w:b/>
          <w:bCs/>
          <w:lang w:val="en-GB"/>
        </w:rPr>
        <w:t>Supplementary File</w:t>
      </w:r>
      <w:r w:rsidRPr="00D17A0A">
        <w:rPr>
          <w:lang w:val="en-GB"/>
        </w:rPr>
        <w:t>. Rare Together consensus meeting</w:t>
      </w:r>
    </w:p>
    <w:p w14:paraId="71F7EB9F" w14:textId="3CA8F72D" w:rsidR="004D7744" w:rsidRDefault="004D7744" w:rsidP="004D7744">
      <w:pPr>
        <w:rPr>
          <w:rFonts w:cstheme="minorHAnsi"/>
          <w:i/>
          <w:iCs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ED176B" w14:paraId="6943C519" w14:textId="77777777" w:rsidTr="00ED176B"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642ED676" w14:textId="4AE855D6" w:rsidR="00ED176B" w:rsidRPr="001676DF" w:rsidRDefault="00ED176B" w:rsidP="001676D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1676DF">
              <w:rPr>
                <w:rFonts w:cstheme="minorHAnsi"/>
                <w:b/>
                <w:bCs/>
                <w:lang w:val="en-GB"/>
              </w:rPr>
              <w:t>Dimensions</w:t>
            </w:r>
            <w:r w:rsidR="00D17A0A" w:rsidRPr="001676DF">
              <w:rPr>
                <w:rFonts w:cstheme="minorHAnsi"/>
                <w:b/>
                <w:bCs/>
                <w:lang w:val="en-GB"/>
              </w:rPr>
              <w:t xml:space="preserve"> of patient</w:t>
            </w:r>
            <w:r w:rsidR="00DE22A2" w:rsidRPr="001676DF">
              <w:rPr>
                <w:rFonts w:cstheme="minorHAnsi"/>
                <w:b/>
                <w:bCs/>
                <w:lang w:val="en-GB"/>
              </w:rPr>
              <w:t>-centerednes</w:t>
            </w:r>
            <w:r w:rsidR="00DE22A2" w:rsidRPr="001676DF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GB"/>
              </w:rPr>
              <w:t>s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73E6687F" w14:textId="25105BB2" w:rsidR="00ED176B" w:rsidRDefault="00ED176B" w:rsidP="00ED176B">
            <w:pPr>
              <w:spacing w:line="360" w:lineRule="auto"/>
              <w:rPr>
                <w:rFonts w:cstheme="minorHAnsi"/>
                <w:i/>
                <w:iCs/>
                <w:lang w:val="en-GB"/>
              </w:rPr>
            </w:pPr>
            <w:r w:rsidRPr="00ED176B">
              <w:rPr>
                <w:rFonts w:cstheme="minorHAnsi"/>
                <w:b/>
                <w:bCs/>
                <w:lang w:val="en-GB"/>
              </w:rPr>
              <w:t>Number of items</w:t>
            </w:r>
          </w:p>
        </w:tc>
      </w:tr>
      <w:tr w:rsidR="00ED176B" w14:paraId="2A88B0C7" w14:textId="77777777" w:rsidTr="00ED176B">
        <w:tc>
          <w:tcPr>
            <w:tcW w:w="4531" w:type="dxa"/>
            <w:tcBorders>
              <w:top w:val="single" w:sz="12" w:space="0" w:color="auto"/>
            </w:tcBorders>
          </w:tcPr>
          <w:p w14:paraId="67ED3EC0" w14:textId="047F8282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Emotional support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138D3075" w14:textId="615D0D77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20</w:t>
            </w:r>
            <w:r w:rsidR="0060346C">
              <w:rPr>
                <w:rFonts w:cstheme="minorHAnsi"/>
                <w:lang w:val="en-GB"/>
              </w:rPr>
              <w:t>/21</w:t>
            </w:r>
          </w:p>
        </w:tc>
      </w:tr>
      <w:tr w:rsidR="00ED176B" w14:paraId="4829BC7B" w14:textId="77777777" w:rsidTr="00ED176B">
        <w:tc>
          <w:tcPr>
            <w:tcW w:w="4531" w:type="dxa"/>
          </w:tcPr>
          <w:p w14:paraId="58F28594" w14:textId="3833C19F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Access to care</w:t>
            </w:r>
          </w:p>
        </w:tc>
        <w:tc>
          <w:tcPr>
            <w:tcW w:w="4531" w:type="dxa"/>
          </w:tcPr>
          <w:p w14:paraId="6AFB5CF3" w14:textId="5B9AC36A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5</w:t>
            </w:r>
            <w:r w:rsidR="0060346C">
              <w:rPr>
                <w:rFonts w:cstheme="minorHAnsi"/>
                <w:lang w:val="en-GB"/>
              </w:rPr>
              <w:t>/5</w:t>
            </w:r>
          </w:p>
        </w:tc>
      </w:tr>
      <w:tr w:rsidR="00ED176B" w14:paraId="017ECDA6" w14:textId="77777777" w:rsidTr="00ED176B">
        <w:tc>
          <w:tcPr>
            <w:tcW w:w="4531" w:type="dxa"/>
          </w:tcPr>
          <w:p w14:paraId="04308B3C" w14:textId="4935793E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Information and education</w:t>
            </w:r>
          </w:p>
        </w:tc>
        <w:tc>
          <w:tcPr>
            <w:tcW w:w="4531" w:type="dxa"/>
          </w:tcPr>
          <w:p w14:paraId="555A3A63" w14:textId="7F4C0762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11</w:t>
            </w:r>
            <w:r w:rsidR="0060346C">
              <w:rPr>
                <w:rFonts w:cstheme="minorHAnsi"/>
                <w:lang w:val="en-GB"/>
              </w:rPr>
              <w:t>/13</w:t>
            </w:r>
          </w:p>
        </w:tc>
      </w:tr>
      <w:tr w:rsidR="00ED176B" w14:paraId="52F38046" w14:textId="77777777" w:rsidTr="00ED176B">
        <w:tc>
          <w:tcPr>
            <w:tcW w:w="4531" w:type="dxa"/>
          </w:tcPr>
          <w:p w14:paraId="78A3F912" w14:textId="5407A60E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Partner and family involvement</w:t>
            </w:r>
          </w:p>
        </w:tc>
        <w:tc>
          <w:tcPr>
            <w:tcW w:w="4531" w:type="dxa"/>
          </w:tcPr>
          <w:p w14:paraId="45972858" w14:textId="5ED9CE18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5</w:t>
            </w:r>
            <w:r w:rsidR="0060346C">
              <w:rPr>
                <w:rFonts w:cstheme="minorHAnsi"/>
                <w:lang w:val="en-GB"/>
              </w:rPr>
              <w:t>/5</w:t>
            </w:r>
          </w:p>
        </w:tc>
      </w:tr>
      <w:tr w:rsidR="00ED176B" w14:paraId="1CB47D33" w14:textId="77777777" w:rsidTr="00ED176B">
        <w:tc>
          <w:tcPr>
            <w:tcW w:w="4531" w:type="dxa"/>
          </w:tcPr>
          <w:p w14:paraId="628CE222" w14:textId="5342ED93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Respect and autonomy</w:t>
            </w:r>
          </w:p>
        </w:tc>
        <w:tc>
          <w:tcPr>
            <w:tcW w:w="4531" w:type="dxa"/>
          </w:tcPr>
          <w:p w14:paraId="51CC10FC" w14:textId="2B6F96F4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8</w:t>
            </w:r>
            <w:r w:rsidR="0060346C">
              <w:rPr>
                <w:rFonts w:cstheme="minorHAnsi"/>
                <w:lang w:val="en-GB"/>
              </w:rPr>
              <w:t>/11</w:t>
            </w:r>
          </w:p>
        </w:tc>
      </w:tr>
      <w:tr w:rsidR="00ED176B" w14:paraId="4E4B919A" w14:textId="77777777" w:rsidTr="00ED176B">
        <w:tc>
          <w:tcPr>
            <w:tcW w:w="4531" w:type="dxa"/>
          </w:tcPr>
          <w:p w14:paraId="29D50E54" w14:textId="040EC251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Care organization</w:t>
            </w:r>
          </w:p>
        </w:tc>
        <w:tc>
          <w:tcPr>
            <w:tcW w:w="4531" w:type="dxa"/>
          </w:tcPr>
          <w:p w14:paraId="6D937DBC" w14:textId="387A04BC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7</w:t>
            </w:r>
            <w:r w:rsidR="0060346C">
              <w:rPr>
                <w:rFonts w:cstheme="minorHAnsi"/>
                <w:lang w:val="en-GB"/>
              </w:rPr>
              <w:t>/7</w:t>
            </w:r>
          </w:p>
        </w:tc>
      </w:tr>
      <w:tr w:rsidR="00ED176B" w14:paraId="5FA7D151" w14:textId="77777777" w:rsidTr="00ED176B">
        <w:tc>
          <w:tcPr>
            <w:tcW w:w="4531" w:type="dxa"/>
          </w:tcPr>
          <w:p w14:paraId="5333C559" w14:textId="79E21794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Continuity of care</w:t>
            </w:r>
          </w:p>
        </w:tc>
        <w:tc>
          <w:tcPr>
            <w:tcW w:w="4531" w:type="dxa"/>
          </w:tcPr>
          <w:p w14:paraId="0426CD8A" w14:textId="530C3F44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2</w:t>
            </w:r>
            <w:r w:rsidR="0060346C">
              <w:rPr>
                <w:rFonts w:cstheme="minorHAnsi"/>
                <w:lang w:val="en-GB"/>
              </w:rPr>
              <w:t>/2</w:t>
            </w:r>
          </w:p>
        </w:tc>
      </w:tr>
      <w:tr w:rsidR="00ED176B" w14:paraId="3CDB8781" w14:textId="77777777" w:rsidTr="00ED176B">
        <w:tc>
          <w:tcPr>
            <w:tcW w:w="4531" w:type="dxa"/>
            <w:tcBorders>
              <w:bottom w:val="single" w:sz="12" w:space="0" w:color="auto"/>
            </w:tcBorders>
          </w:tcPr>
          <w:p w14:paraId="4415F461" w14:textId="6D7F0DCA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 xml:space="preserve">Physical comfort 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194D12EB" w14:textId="1E2B1E86" w:rsidR="00ED176B" w:rsidRPr="00ED176B" w:rsidRDefault="00ED176B" w:rsidP="00ED176B">
            <w:pPr>
              <w:spacing w:line="360" w:lineRule="auto"/>
              <w:rPr>
                <w:rFonts w:cstheme="minorHAnsi"/>
                <w:lang w:val="en-GB"/>
              </w:rPr>
            </w:pPr>
            <w:r w:rsidRPr="00ED176B">
              <w:rPr>
                <w:rFonts w:cstheme="minorHAnsi"/>
                <w:lang w:val="en-GB"/>
              </w:rPr>
              <w:t>4</w:t>
            </w:r>
            <w:r w:rsidR="0060346C">
              <w:rPr>
                <w:rFonts w:cstheme="minorHAnsi"/>
                <w:lang w:val="en-GB"/>
              </w:rPr>
              <w:t>/4</w:t>
            </w:r>
          </w:p>
        </w:tc>
      </w:tr>
      <w:tr w:rsidR="001676DF" w14:paraId="768821B5" w14:textId="77777777" w:rsidTr="00ED176B">
        <w:tc>
          <w:tcPr>
            <w:tcW w:w="4531" w:type="dxa"/>
            <w:tcBorders>
              <w:bottom w:val="single" w:sz="12" w:space="0" w:color="auto"/>
            </w:tcBorders>
          </w:tcPr>
          <w:p w14:paraId="79FE7C29" w14:textId="56B964E7" w:rsidR="001676DF" w:rsidRPr="00ED176B" w:rsidRDefault="001676DF" w:rsidP="00ED176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otal (without duplicates)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32EE2EDA" w14:textId="182B1206" w:rsidR="001676DF" w:rsidRPr="00ED176B" w:rsidRDefault="001676DF" w:rsidP="00ED176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7</w:t>
            </w:r>
          </w:p>
        </w:tc>
      </w:tr>
      <w:tr w:rsidR="00ED176B" w:rsidRPr="00050E7F" w14:paraId="49FA9CBD" w14:textId="77777777" w:rsidTr="00ED176B">
        <w:tc>
          <w:tcPr>
            <w:tcW w:w="9062" w:type="dxa"/>
            <w:gridSpan w:val="2"/>
          </w:tcPr>
          <w:p w14:paraId="0FD06D37" w14:textId="6773F0A4" w:rsidR="00ED176B" w:rsidRDefault="00ED176B" w:rsidP="004D7744">
            <w:pPr>
              <w:rPr>
                <w:rFonts w:cstheme="minorHAnsi"/>
                <w:i/>
                <w:iCs/>
                <w:lang w:val="en-GB"/>
              </w:rPr>
            </w:pPr>
            <w:r w:rsidRPr="00ED176B">
              <w:rPr>
                <w:rFonts w:cstheme="minorHAnsi"/>
                <w:i/>
                <w:iCs/>
                <w:vertAlign w:val="superscript"/>
                <w:lang w:val="en-GB"/>
              </w:rPr>
              <w:t>a</w:t>
            </w:r>
            <w:r w:rsidRPr="00ED176B">
              <w:rPr>
                <w:rFonts w:cstheme="minorHAnsi"/>
                <w:i/>
                <w:iCs/>
                <w:lang w:val="en-GB"/>
              </w:rPr>
              <w:t>According to the Picker Institute’s model of patient-centred care</w:t>
            </w:r>
          </w:p>
        </w:tc>
      </w:tr>
    </w:tbl>
    <w:p w14:paraId="6635C088" w14:textId="77777777" w:rsidR="001676DF" w:rsidRDefault="001676DF" w:rsidP="004D7744">
      <w:pPr>
        <w:rPr>
          <w:rFonts w:cstheme="minorHAnsi"/>
          <w:i/>
          <w:iCs/>
          <w:lang w:val="en-GB"/>
        </w:rPr>
      </w:pPr>
    </w:p>
    <w:p w14:paraId="65E7D695" w14:textId="10354168" w:rsidR="00ED176B" w:rsidRDefault="00ED176B" w:rsidP="004D7744">
      <w:pPr>
        <w:rPr>
          <w:rFonts w:cstheme="minorHAnsi"/>
          <w:b/>
          <w:bCs/>
          <w:lang w:val="en-GB"/>
        </w:rPr>
      </w:pPr>
      <w:r w:rsidRPr="00ED176B">
        <w:rPr>
          <w:rFonts w:cstheme="minorHAnsi"/>
          <w:b/>
          <w:bCs/>
          <w:lang w:val="en-GB"/>
        </w:rPr>
        <w:t>List of statements</w:t>
      </w:r>
    </w:p>
    <w:p w14:paraId="661AE98D" w14:textId="34E290AC" w:rsidR="00877E82" w:rsidRPr="00877E82" w:rsidRDefault="00877E82" w:rsidP="00877E82">
      <w:pPr>
        <w:rPr>
          <w:rFonts w:cstheme="minorHAnsi"/>
          <w:lang w:val="en-GB"/>
        </w:rPr>
      </w:pPr>
      <w:r w:rsidRPr="00877E82">
        <w:rPr>
          <w:rFonts w:cstheme="minorHAnsi"/>
          <w:lang w:val="en-GB"/>
        </w:rPr>
        <w:t xml:space="preserve">*=statements categorized in two </w:t>
      </w:r>
      <w:r w:rsidR="00DF61BE">
        <w:rPr>
          <w:rFonts w:cstheme="minorHAnsi"/>
          <w:lang w:val="en-GB"/>
        </w:rPr>
        <w:t xml:space="preserve">different </w:t>
      </w:r>
      <w:r w:rsidRPr="00877E82">
        <w:rPr>
          <w:rFonts w:cstheme="minorHAnsi"/>
          <w:lang w:val="en-GB"/>
        </w:rPr>
        <w:t xml:space="preserve">categories </w:t>
      </w:r>
    </w:p>
    <w:p w14:paraId="5F67DB07" w14:textId="77777777" w:rsidR="00ED176B" w:rsidRPr="00050E7F" w:rsidRDefault="00ED176B" w:rsidP="00C26AD5">
      <w:pPr>
        <w:rPr>
          <w:rFonts w:cstheme="minorHAnsi"/>
          <w:b/>
          <w:bCs/>
          <w:lang w:val="en-GB"/>
        </w:rPr>
      </w:pPr>
    </w:p>
    <w:p w14:paraId="26A75396" w14:textId="75949011" w:rsidR="004D7744" w:rsidRPr="00050E7F" w:rsidRDefault="004D7744" w:rsidP="00C26AD5">
      <w:pPr>
        <w:rPr>
          <w:rFonts w:cstheme="minorHAnsi"/>
          <w:b/>
          <w:bCs/>
          <w:lang w:val="en-GB"/>
        </w:rPr>
      </w:pPr>
      <w:r w:rsidRPr="00050E7F">
        <w:rPr>
          <w:rFonts w:cstheme="minorHAnsi"/>
          <w:b/>
          <w:bCs/>
          <w:lang w:val="en-GB"/>
        </w:rPr>
        <w:t>Emotional support</w:t>
      </w:r>
      <w:r w:rsidR="00077C04" w:rsidRPr="00050E7F">
        <w:rPr>
          <w:rFonts w:cstheme="minorHAnsi"/>
          <w:b/>
          <w:bCs/>
          <w:lang w:val="en-GB"/>
        </w:rPr>
        <w:t xml:space="preserve"> (e.g. alleviation of fear and anxiety)</w:t>
      </w:r>
    </w:p>
    <w:p w14:paraId="39996D28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Proactivity in identifying psychosocial needs (emotional support)</w:t>
      </w:r>
    </w:p>
    <w:p w14:paraId="4DFD7557" w14:textId="6C5C976C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 xml:space="preserve">Determine </w:t>
      </w:r>
      <w:r w:rsidR="0060346C">
        <w:rPr>
          <w:lang w:val="en-US"/>
        </w:rPr>
        <w:t xml:space="preserve">resilience and vulnerabilities </w:t>
      </w:r>
      <w:r w:rsidRPr="00050E7F">
        <w:rPr>
          <w:lang w:val="en-US"/>
        </w:rPr>
        <w:t>(emotional support)</w:t>
      </w:r>
    </w:p>
    <w:p w14:paraId="11C2F6FD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Dealing with uncertainty (emotional support)</w:t>
      </w:r>
    </w:p>
    <w:p w14:paraId="7F89F04B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Psychological support during diagnosis (emotional support)</w:t>
      </w:r>
    </w:p>
    <w:p w14:paraId="69D469C6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Fear of the future (emotional support)</w:t>
      </w:r>
    </w:p>
    <w:p w14:paraId="5D87D589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Dealing with stigma, visible and invisible problems (emotional support)</w:t>
      </w:r>
    </w:p>
    <w:p w14:paraId="716A3011" w14:textId="694433A6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Sexuality (emotional support)</w:t>
      </w:r>
      <w:bookmarkStart w:id="0" w:name="_GoBack"/>
      <w:bookmarkEnd w:id="0"/>
    </w:p>
    <w:p w14:paraId="60B82568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GB"/>
        </w:rPr>
        <w:t xml:space="preserve">Fertility/Will i have children/inheritance  </w:t>
      </w:r>
      <w:r w:rsidRPr="00050E7F">
        <w:rPr>
          <w:lang w:val="en-US"/>
        </w:rPr>
        <w:t>(emotional support)</w:t>
      </w:r>
    </w:p>
    <w:p w14:paraId="137FEA24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GB"/>
        </w:rPr>
        <w:t xml:space="preserve">Techniques for living well with uncertainty </w:t>
      </w:r>
      <w:r w:rsidRPr="00050E7F">
        <w:rPr>
          <w:lang w:val="en-US"/>
        </w:rPr>
        <w:t>(emotional support)</w:t>
      </w:r>
    </w:p>
    <w:p w14:paraId="2D461503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GB"/>
        </w:rPr>
        <w:t xml:space="preserve">All delay during diagnostic process: during diagnostic process / at gp/ anticipatory anxiety for diagnosis </w:t>
      </w:r>
      <w:r w:rsidRPr="00050E7F">
        <w:rPr>
          <w:lang w:val="en-US"/>
        </w:rPr>
        <w:t>(emotional support)</w:t>
      </w:r>
    </w:p>
    <w:p w14:paraId="568979ED" w14:textId="77777777" w:rsidR="00C26AD5" w:rsidRPr="00050E7F" w:rsidRDefault="00C26AD5" w:rsidP="00C26AD5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How to identify psychosocial needs/high risk group </w:t>
      </w:r>
      <w:r w:rsidRPr="00050E7F">
        <w:rPr>
          <w:lang w:val="en-US"/>
        </w:rPr>
        <w:t>(emotional support)</w:t>
      </w:r>
    </w:p>
    <w:p w14:paraId="65469B13" w14:textId="07FED6F7" w:rsidR="00C26AD5" w:rsidRPr="00050E7F" w:rsidRDefault="00C26AD5" w:rsidP="00C26AD5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Investigate what works/coping strategies/striving for normalcy*</w:t>
      </w:r>
    </w:p>
    <w:p w14:paraId="5CE0DA2D" w14:textId="77777777" w:rsidR="00C26AD5" w:rsidRPr="00050E7F" w:rsidRDefault="00C26AD5" w:rsidP="00C26AD5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Interventions important developmental stages / social roles (emotional support)</w:t>
      </w:r>
    </w:p>
    <w:p w14:paraId="391ED43A" w14:textId="77777777" w:rsidR="00C26AD5" w:rsidRPr="00050E7F" w:rsidRDefault="00C26AD5" w:rsidP="00C26AD5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Subjects from positive psych/increasing coping and resilience/ACT </w:t>
      </w:r>
      <w:r w:rsidRPr="00050E7F">
        <w:rPr>
          <w:lang w:val="en-US"/>
        </w:rPr>
        <w:t>(emotional support) (respect and autonomy)</w:t>
      </w:r>
    </w:p>
    <w:p w14:paraId="6EC093C7" w14:textId="7C1316D4" w:rsidR="00C26AD5" w:rsidRPr="00050E7F" w:rsidRDefault="00C26AD5" w:rsidP="00C26AD5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A place to talk about emotions and needs/safe space </w:t>
      </w:r>
      <w:r w:rsidRPr="00050E7F">
        <w:rPr>
          <w:lang w:val="en-US"/>
        </w:rPr>
        <w:t>(emotional support)</w:t>
      </w:r>
    </w:p>
    <w:p w14:paraId="0BCB4D5A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u w:val="single"/>
          <w:lang w:val="en-US"/>
        </w:rPr>
      </w:pPr>
      <w:r w:rsidRPr="00050E7F">
        <w:rPr>
          <w:lang w:val="en-US"/>
        </w:rPr>
        <w:t>Severe mental illness (e.g., psychosis) (emotional support)</w:t>
      </w:r>
    </w:p>
    <w:p w14:paraId="116337EF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u w:val="single"/>
          <w:lang w:val="en-US"/>
        </w:rPr>
      </w:pPr>
      <w:r w:rsidRPr="00050E7F">
        <w:rPr>
          <w:lang w:val="en-US"/>
        </w:rPr>
        <w:t>Treatment burden(emotional support)</w:t>
      </w:r>
    </w:p>
    <w:p w14:paraId="2665952E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u w:val="single"/>
          <w:lang w:val="en-US"/>
        </w:rPr>
      </w:pPr>
      <w:r w:rsidRPr="00050E7F">
        <w:rPr>
          <w:lang w:val="en-US"/>
        </w:rPr>
        <w:t>Living bereavement (emotional support)</w:t>
      </w:r>
    </w:p>
    <w:p w14:paraId="46FBC5C8" w14:textId="77777777" w:rsidR="00C26AD5" w:rsidRPr="00050E7F" w:rsidRDefault="00C26AD5" w:rsidP="00C26AD5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Coping with trauma from childhood / holistic care / interdisciplinary team </w:t>
      </w:r>
      <w:r w:rsidRPr="00050E7F">
        <w:rPr>
          <w:lang w:val="en-US"/>
        </w:rPr>
        <w:t>(emotional support)</w:t>
      </w:r>
    </w:p>
    <w:p w14:paraId="035FC312" w14:textId="7DD13CD6" w:rsidR="00C26AD5" w:rsidRPr="00050E7F" w:rsidRDefault="00C26AD5" w:rsidP="00C26AD5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lastRenderedPageBreak/>
        <w:t xml:space="preserve">Early risk / awareness of involvement psychology/social issues/ adequate timing </w:t>
      </w:r>
      <w:r w:rsidRPr="00050E7F">
        <w:rPr>
          <w:lang w:val="en-US"/>
        </w:rPr>
        <w:t>(emotional support)</w:t>
      </w:r>
    </w:p>
    <w:p w14:paraId="020602C9" w14:textId="77777777" w:rsidR="004D7744" w:rsidRPr="00050E7F" w:rsidRDefault="004D7744" w:rsidP="004D7744">
      <w:pPr>
        <w:rPr>
          <w:rFonts w:cstheme="minorHAnsi"/>
          <w:b/>
          <w:bCs/>
          <w:lang w:val="en-GB"/>
        </w:rPr>
      </w:pPr>
    </w:p>
    <w:p w14:paraId="3D971728" w14:textId="5DB36C5C" w:rsidR="004D7744" w:rsidRPr="00050E7F" w:rsidRDefault="004D7744" w:rsidP="00C26AD5">
      <w:pPr>
        <w:rPr>
          <w:rFonts w:cstheme="minorHAnsi"/>
          <w:b/>
          <w:bCs/>
          <w:lang w:val="en-GB"/>
        </w:rPr>
      </w:pPr>
      <w:r w:rsidRPr="00050E7F">
        <w:rPr>
          <w:rFonts w:cstheme="minorHAnsi"/>
          <w:b/>
          <w:bCs/>
          <w:lang w:val="en-GB"/>
        </w:rPr>
        <w:t>Access to care</w:t>
      </w:r>
      <w:r w:rsidR="00077C04" w:rsidRPr="00050E7F">
        <w:rPr>
          <w:rFonts w:cstheme="minorHAnsi"/>
          <w:b/>
          <w:bCs/>
          <w:lang w:val="en-GB"/>
        </w:rPr>
        <w:t xml:space="preserve"> (e.g. transportation or scheduling appointments)</w:t>
      </w:r>
    </w:p>
    <w:p w14:paraId="4750E93A" w14:textId="118EF8A8" w:rsidR="00C26AD5" w:rsidRPr="00050E7F" w:rsidRDefault="00C26AD5" w:rsidP="00C26AD5">
      <w:pPr>
        <w:pStyle w:val="ListParagraph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50E7F">
        <w:rPr>
          <w:lang w:val="en-GB"/>
        </w:rPr>
        <w:t>Access to psychotherapy (psych comorbidity)</w:t>
      </w:r>
    </w:p>
    <w:p w14:paraId="6B522558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Accessible experts across professions (</w:t>
      </w:r>
      <w:r w:rsidRPr="00050E7F">
        <w:rPr>
          <w:rFonts w:cstheme="minorHAnsi"/>
          <w:lang w:val="en-GB"/>
        </w:rPr>
        <w:t>Access to care)</w:t>
      </w:r>
    </w:p>
    <w:p w14:paraId="26320D67" w14:textId="77777777" w:rsidR="00C26AD5" w:rsidRPr="00050E7F" w:rsidRDefault="00C26AD5" w:rsidP="00C26AD5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Access to hybrid care </w:t>
      </w:r>
      <w:r w:rsidRPr="00050E7F">
        <w:rPr>
          <w:lang w:val="en-US"/>
        </w:rPr>
        <w:t>(</w:t>
      </w:r>
      <w:r w:rsidRPr="00050E7F">
        <w:rPr>
          <w:rFonts w:cstheme="minorHAnsi"/>
          <w:lang w:val="en-GB"/>
        </w:rPr>
        <w:t>Access to care)</w:t>
      </w:r>
    </w:p>
    <w:p w14:paraId="546ACC9A" w14:textId="7777777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Health literacy (access to care)</w:t>
      </w:r>
    </w:p>
    <w:p w14:paraId="1912272D" w14:textId="77777777" w:rsidR="00C26AD5" w:rsidRPr="00050E7F" w:rsidRDefault="00C26AD5" w:rsidP="00C26AD5">
      <w:pPr>
        <w:rPr>
          <w:rFonts w:cstheme="minorHAnsi"/>
          <w:b/>
          <w:bCs/>
          <w:lang w:val="en-GB"/>
        </w:rPr>
      </w:pPr>
    </w:p>
    <w:p w14:paraId="616D6F72" w14:textId="22A98340" w:rsidR="004D7744" w:rsidRPr="00050E7F" w:rsidRDefault="004D7744" w:rsidP="00C26AD5">
      <w:pPr>
        <w:rPr>
          <w:rFonts w:cstheme="minorHAnsi"/>
          <w:b/>
          <w:bCs/>
          <w:lang w:val="en-GB"/>
        </w:rPr>
      </w:pPr>
      <w:r w:rsidRPr="00050E7F">
        <w:rPr>
          <w:rFonts w:cstheme="minorHAnsi"/>
          <w:b/>
          <w:bCs/>
          <w:lang w:val="en-GB"/>
        </w:rPr>
        <w:t xml:space="preserve">Information and </w:t>
      </w:r>
      <w:r w:rsidR="0060346C">
        <w:rPr>
          <w:rFonts w:cstheme="minorHAnsi"/>
          <w:b/>
          <w:bCs/>
          <w:lang w:val="en-GB"/>
        </w:rPr>
        <w:t>education</w:t>
      </w:r>
    </w:p>
    <w:p w14:paraId="7E7E38E5" w14:textId="5A56722E" w:rsidR="00C26AD5" w:rsidRPr="00050E7F" w:rsidRDefault="0060346C" w:rsidP="00C26AD5">
      <w:pPr>
        <w:numPr>
          <w:ilvl w:val="0"/>
          <w:numId w:val="1"/>
        </w:numPr>
        <w:spacing w:line="259" w:lineRule="auto"/>
        <w:rPr>
          <w:lang w:val="en-GB"/>
        </w:rPr>
      </w:pPr>
      <w:r>
        <w:rPr>
          <w:lang w:val="en-US"/>
        </w:rPr>
        <w:t>Education</w:t>
      </w:r>
      <w:r w:rsidR="00C26AD5" w:rsidRPr="00050E7F">
        <w:rPr>
          <w:lang w:val="en-US"/>
        </w:rPr>
        <w:t xml:space="preserve"> of teachers, employers etc (information and </w:t>
      </w:r>
      <w:r>
        <w:rPr>
          <w:lang w:val="en-US"/>
        </w:rPr>
        <w:t>education</w:t>
      </w:r>
      <w:r w:rsidR="00C26AD5" w:rsidRPr="00050E7F">
        <w:rPr>
          <w:lang w:val="en-US"/>
        </w:rPr>
        <w:t>)</w:t>
      </w:r>
    </w:p>
    <w:p w14:paraId="3ED8AD2A" w14:textId="2A614B4F" w:rsidR="00C26AD5" w:rsidRPr="00050E7F" w:rsidRDefault="00C26AD5" w:rsidP="00C26AD5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Ask patients who needs to know what when* (</w:t>
      </w:r>
      <w:r w:rsidRPr="00050E7F">
        <w:rPr>
          <w:lang w:val="en-US"/>
        </w:rPr>
        <w:t xml:space="preserve">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 (respect and autonomy)</w:t>
      </w:r>
    </w:p>
    <w:p w14:paraId="0527A425" w14:textId="2D7EA6D6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 xml:space="preserve">Feeling heard, </w:t>
      </w:r>
      <w:r w:rsidR="0060346C">
        <w:rPr>
          <w:lang w:val="en-US"/>
        </w:rPr>
        <w:t>communication</w:t>
      </w:r>
      <w:r w:rsidRPr="00050E7F">
        <w:rPr>
          <w:lang w:val="en-US"/>
        </w:rPr>
        <w:t xml:space="preserve"> by healthcare professionals 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 (respect and autonomy)</w:t>
      </w:r>
    </w:p>
    <w:p w14:paraId="6BEEED86" w14:textId="6EA86D57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 xml:space="preserve">Awareness for RD in society 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</w:t>
      </w:r>
    </w:p>
    <w:p w14:paraId="70EE05EA" w14:textId="5D3AE1B4" w:rsidR="00C26AD5" w:rsidRPr="00050E7F" w:rsidRDefault="00C26AD5" w:rsidP="00C26AD5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 xml:space="preserve">Informational needs 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</w:t>
      </w:r>
    </w:p>
    <w:p w14:paraId="08D93FF2" w14:textId="6D6A8B44" w:rsidR="00BD4F41" w:rsidRPr="00050E7F" w:rsidRDefault="00BD4F41" w:rsidP="00BD4F41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 xml:space="preserve">Inheritance/genetics 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</w:t>
      </w:r>
    </w:p>
    <w:p w14:paraId="1176DD2A" w14:textId="539C1754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Clear </w:t>
      </w:r>
      <w:r w:rsidR="0060346C">
        <w:rPr>
          <w:lang w:val="en-GB"/>
        </w:rPr>
        <w:t>communication</w:t>
      </w:r>
      <w:r w:rsidRPr="00050E7F">
        <w:rPr>
          <w:lang w:val="en-GB"/>
        </w:rPr>
        <w:t xml:space="preserve"> about treatment options</w:t>
      </w:r>
      <w:r w:rsidRPr="00050E7F">
        <w:rPr>
          <w:lang w:val="en-US"/>
        </w:rPr>
        <w:t xml:space="preserve">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</w:t>
      </w:r>
    </w:p>
    <w:p w14:paraId="180F5B38" w14:textId="57507E04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Finding reliable information/checklist </w:t>
      </w:r>
      <w:r w:rsidRPr="00050E7F">
        <w:rPr>
          <w:lang w:val="en-US"/>
        </w:rPr>
        <w:t xml:space="preserve">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</w:t>
      </w:r>
    </w:p>
    <w:p w14:paraId="202B2759" w14:textId="6E5C405A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Information (what information for the child) / tailoring to whom/when/how</w:t>
      </w:r>
      <w:r w:rsidRPr="00050E7F">
        <w:rPr>
          <w:lang w:val="en-US"/>
        </w:rPr>
        <w:t xml:space="preserve">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</w:t>
      </w:r>
    </w:p>
    <w:p w14:paraId="3291370F" w14:textId="60B719D3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Tools to make difficult decisions</w:t>
      </w:r>
      <w:r w:rsidRPr="00050E7F">
        <w:rPr>
          <w:lang w:val="en-US"/>
        </w:rPr>
        <w:t xml:space="preserve">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</w:t>
      </w:r>
    </w:p>
    <w:p w14:paraId="07F9F6FF" w14:textId="5A8AF2B5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Information about qol after diagnosis</w:t>
      </w:r>
      <w:r w:rsidRPr="00050E7F">
        <w:rPr>
          <w:lang w:val="en-US"/>
        </w:rPr>
        <w:t xml:space="preserve">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</w:t>
      </w:r>
    </w:p>
    <w:p w14:paraId="6E960085" w14:textId="77777777" w:rsidR="00C26AD5" w:rsidRPr="00050E7F" w:rsidRDefault="00C26AD5" w:rsidP="00BD4F41">
      <w:pPr>
        <w:pStyle w:val="ListParagraph"/>
        <w:rPr>
          <w:lang w:val="en-US"/>
        </w:rPr>
      </w:pPr>
    </w:p>
    <w:p w14:paraId="05A7F73D" w14:textId="77777777" w:rsidR="004D7744" w:rsidRPr="00050E7F" w:rsidRDefault="004D7744" w:rsidP="004D7744">
      <w:pPr>
        <w:rPr>
          <w:rFonts w:cstheme="minorHAnsi"/>
          <w:b/>
          <w:bCs/>
          <w:lang w:val="en-GB"/>
        </w:rPr>
      </w:pPr>
    </w:p>
    <w:p w14:paraId="10888C30" w14:textId="64F039E2" w:rsidR="004D7744" w:rsidRPr="00050E7F" w:rsidRDefault="004D7744" w:rsidP="00BD4F41">
      <w:pPr>
        <w:rPr>
          <w:rFonts w:cstheme="minorHAnsi"/>
          <w:b/>
          <w:bCs/>
          <w:lang w:val="en-GB"/>
        </w:rPr>
      </w:pPr>
      <w:r w:rsidRPr="00050E7F">
        <w:rPr>
          <w:rFonts w:cstheme="minorHAnsi"/>
          <w:b/>
          <w:bCs/>
          <w:lang w:val="en-GB"/>
        </w:rPr>
        <w:t>Partner and family involvement</w:t>
      </w:r>
    </w:p>
    <w:p w14:paraId="05786419" w14:textId="77777777" w:rsidR="00BD4F41" w:rsidRPr="00050E7F" w:rsidRDefault="00BD4F41" w:rsidP="00BD4F41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Belonging to groups (esp. those without peer group) (partner or family involvement)</w:t>
      </w:r>
    </w:p>
    <w:p w14:paraId="502B4D5E" w14:textId="77777777" w:rsidR="00BD4F41" w:rsidRPr="00050E7F" w:rsidRDefault="00BD4F41" w:rsidP="00BD4F41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Social support through network (e.g. teachers) (partner and family involvement)</w:t>
      </w:r>
    </w:p>
    <w:p w14:paraId="2843FC78" w14:textId="77777777" w:rsidR="00BD4F41" w:rsidRPr="00050E7F" w:rsidRDefault="00BD4F41" w:rsidP="00BD4F41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Empowerment of family system incl siblings (partner and family involvement)</w:t>
      </w:r>
    </w:p>
    <w:p w14:paraId="533961F5" w14:textId="77777777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Involve complete network surrounding the child / school/neighbours </w:t>
      </w:r>
      <w:r w:rsidRPr="00050E7F">
        <w:rPr>
          <w:lang w:val="en-US"/>
        </w:rPr>
        <w:t>(partner and family involvement)</w:t>
      </w:r>
    </w:p>
    <w:p w14:paraId="6EE9709C" w14:textId="265A0975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Schoolsystem: more support in navigation</w:t>
      </w:r>
      <w:r w:rsidRPr="00050E7F">
        <w:rPr>
          <w:lang w:val="en-US"/>
        </w:rPr>
        <w:t>(partner and family involvement)</w:t>
      </w:r>
    </w:p>
    <w:p w14:paraId="24FBB55C" w14:textId="77777777" w:rsidR="004D7744" w:rsidRPr="00050E7F" w:rsidRDefault="004D7744" w:rsidP="004D7744">
      <w:pPr>
        <w:rPr>
          <w:rFonts w:cstheme="minorHAnsi"/>
          <w:b/>
          <w:bCs/>
          <w:lang w:val="en-GB"/>
        </w:rPr>
      </w:pPr>
    </w:p>
    <w:p w14:paraId="42F392D2" w14:textId="0DCCF471" w:rsidR="004D7744" w:rsidRPr="00050E7F" w:rsidRDefault="004D7744" w:rsidP="00BD4F41">
      <w:pPr>
        <w:rPr>
          <w:rFonts w:cstheme="minorHAnsi"/>
          <w:b/>
          <w:bCs/>
          <w:lang w:val="en-GB"/>
        </w:rPr>
      </w:pPr>
      <w:r w:rsidRPr="00050E7F">
        <w:rPr>
          <w:rFonts w:cstheme="minorHAnsi"/>
          <w:b/>
          <w:bCs/>
          <w:lang w:val="en-GB"/>
        </w:rPr>
        <w:t>Respect and autonomy</w:t>
      </w:r>
      <w:r w:rsidR="00077C04" w:rsidRPr="00050E7F">
        <w:rPr>
          <w:rFonts w:cstheme="minorHAnsi"/>
          <w:b/>
          <w:bCs/>
          <w:lang w:val="en-GB"/>
        </w:rPr>
        <w:t xml:space="preserve"> (r</w:t>
      </w:r>
      <w:r w:rsidRPr="00050E7F">
        <w:rPr>
          <w:rFonts w:cstheme="minorHAnsi"/>
          <w:b/>
          <w:bCs/>
          <w:lang w:val="en-GB"/>
        </w:rPr>
        <w:t>espect for patients’ values, preferences and expressed needs</w:t>
      </w:r>
      <w:r w:rsidR="00077C04" w:rsidRPr="00050E7F">
        <w:rPr>
          <w:rFonts w:cstheme="minorHAnsi"/>
          <w:b/>
          <w:bCs/>
          <w:lang w:val="en-GB"/>
        </w:rPr>
        <w:t>)</w:t>
      </w:r>
    </w:p>
    <w:p w14:paraId="23C14075" w14:textId="24E7A749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bookmarkStart w:id="1" w:name="_Hlk151043149"/>
      <w:r w:rsidRPr="00050E7F">
        <w:rPr>
          <w:lang w:val="en-GB"/>
        </w:rPr>
        <w:t>Ask patients who needs to know what when* (</w:t>
      </w:r>
      <w:r w:rsidRPr="00050E7F">
        <w:rPr>
          <w:lang w:val="en-US"/>
        </w:rPr>
        <w:t xml:space="preserve">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 (respect and autonomy)</w:t>
      </w:r>
    </w:p>
    <w:bookmarkEnd w:id="1"/>
    <w:p w14:paraId="52BE6F87" w14:textId="6EDC68ED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Subjects from positive psych/increasing coping and resilience/ACT* </w:t>
      </w:r>
      <w:r w:rsidRPr="00050E7F">
        <w:rPr>
          <w:lang w:val="en-US"/>
        </w:rPr>
        <w:t>(emotional support) (respect and autonomy)</w:t>
      </w:r>
    </w:p>
    <w:p w14:paraId="0BDB0FA6" w14:textId="105C28B8" w:rsidR="00BD4F41" w:rsidRPr="00050E7F" w:rsidRDefault="00BD4F41" w:rsidP="00BD4F41">
      <w:pPr>
        <w:pStyle w:val="ListParagraph"/>
        <w:numPr>
          <w:ilvl w:val="0"/>
          <w:numId w:val="1"/>
        </w:numPr>
        <w:rPr>
          <w:lang w:val="en-US"/>
        </w:rPr>
      </w:pPr>
      <w:bookmarkStart w:id="2" w:name="_Hlk151043171"/>
      <w:r w:rsidRPr="00050E7F">
        <w:rPr>
          <w:lang w:val="en-US"/>
        </w:rPr>
        <w:t xml:space="preserve">Feeling heard, </w:t>
      </w:r>
      <w:r w:rsidR="0060346C">
        <w:rPr>
          <w:lang w:val="en-US"/>
        </w:rPr>
        <w:t>communication</w:t>
      </w:r>
      <w:r w:rsidRPr="00050E7F">
        <w:rPr>
          <w:lang w:val="en-US"/>
        </w:rPr>
        <w:t xml:space="preserve"> by healthcare professionals* (information and </w:t>
      </w:r>
      <w:r w:rsidR="0060346C">
        <w:rPr>
          <w:lang w:val="en-US"/>
        </w:rPr>
        <w:t>education</w:t>
      </w:r>
      <w:r w:rsidRPr="00050E7F">
        <w:rPr>
          <w:lang w:val="en-US"/>
        </w:rPr>
        <w:t>) (respect and autonomy)</w:t>
      </w:r>
    </w:p>
    <w:bookmarkEnd w:id="2"/>
    <w:p w14:paraId="0ACA403C" w14:textId="7275B1E1" w:rsidR="00BD4F41" w:rsidRPr="00050E7F" w:rsidRDefault="00BD4F41" w:rsidP="00BD4F41">
      <w:pPr>
        <w:pStyle w:val="ListParagraph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50E7F">
        <w:rPr>
          <w:lang w:val="en-GB"/>
        </w:rPr>
        <w:t xml:space="preserve">Specification for patients without a group: undiagnosed </w:t>
      </w:r>
      <w:r w:rsidRPr="00050E7F">
        <w:rPr>
          <w:lang w:val="en-US"/>
        </w:rPr>
        <w:t>(respect and autonomy)</w:t>
      </w:r>
    </w:p>
    <w:p w14:paraId="1DEBFBE6" w14:textId="77777777" w:rsidR="00BD4F41" w:rsidRPr="00050E7F" w:rsidRDefault="00BD4F41" w:rsidP="00BD4F41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Meaning in society/ social roles and participation (respect and autonomy)</w:t>
      </w:r>
    </w:p>
    <w:p w14:paraId="012B7469" w14:textId="77777777" w:rsidR="00BD4F41" w:rsidRPr="00050E7F" w:rsidRDefault="00BD4F41" w:rsidP="00BD4F41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Inequality (respect and autonomy)</w:t>
      </w:r>
    </w:p>
    <w:p w14:paraId="7B1D890D" w14:textId="684C56F5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More awareness in society of having a RD / ambassadorship </w:t>
      </w:r>
      <w:r w:rsidRPr="00050E7F">
        <w:rPr>
          <w:lang w:val="en-US"/>
        </w:rPr>
        <w:t>(respect and autonomy)</w:t>
      </w:r>
    </w:p>
    <w:p w14:paraId="6851C59E" w14:textId="5AF2E986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Understudied groups/ethnic minorities/older adults </w:t>
      </w:r>
      <w:r w:rsidRPr="00050E7F">
        <w:rPr>
          <w:lang w:val="en-US"/>
        </w:rPr>
        <w:t>(respect and autonomy)</w:t>
      </w:r>
    </w:p>
    <w:p w14:paraId="15545E14" w14:textId="77777777" w:rsidR="004D7744" w:rsidRPr="00050E7F" w:rsidRDefault="004D7744" w:rsidP="004D7744">
      <w:pPr>
        <w:pStyle w:val="ListParagraph"/>
        <w:rPr>
          <w:rFonts w:cstheme="minorHAnsi"/>
          <w:b/>
          <w:bCs/>
          <w:lang w:val="en-GB"/>
        </w:rPr>
      </w:pPr>
    </w:p>
    <w:p w14:paraId="51EE0A55" w14:textId="2DD8B643" w:rsidR="004D7744" w:rsidRPr="00050E7F" w:rsidRDefault="004D7744" w:rsidP="00BD4F41">
      <w:pPr>
        <w:rPr>
          <w:rFonts w:cstheme="minorHAnsi"/>
          <w:b/>
          <w:bCs/>
          <w:lang w:val="en-GB"/>
        </w:rPr>
      </w:pPr>
      <w:r w:rsidRPr="00050E7F">
        <w:rPr>
          <w:rFonts w:cstheme="minorHAnsi"/>
          <w:b/>
          <w:bCs/>
          <w:lang w:val="en-GB"/>
        </w:rPr>
        <w:t xml:space="preserve">Care organization </w:t>
      </w:r>
      <w:r w:rsidR="00077C04" w:rsidRPr="00050E7F">
        <w:rPr>
          <w:rFonts w:cstheme="minorHAnsi"/>
          <w:b/>
          <w:bCs/>
          <w:lang w:val="en-GB"/>
        </w:rPr>
        <w:t>(coordination and integration of car</w:t>
      </w:r>
      <w:r w:rsidR="00BD4F41" w:rsidRPr="00050E7F">
        <w:rPr>
          <w:rFonts w:cstheme="minorHAnsi"/>
          <w:b/>
          <w:bCs/>
          <w:lang w:val="en-GB"/>
        </w:rPr>
        <w:t>e</w:t>
      </w:r>
    </w:p>
    <w:p w14:paraId="05A3B9D3" w14:textId="77777777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Multidisciplinary/involve or raise awareness for all HCP (care coordination)</w:t>
      </w:r>
    </w:p>
    <w:p w14:paraId="1F60FC2C" w14:textId="77777777" w:rsidR="00BD4F41" w:rsidRPr="00050E7F" w:rsidRDefault="00BD4F41" w:rsidP="00BD4F41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Define/identify specific competencies for RD healthcare professionals (coordination of care)</w:t>
      </w:r>
    </w:p>
    <w:p w14:paraId="6751DEBE" w14:textId="77777777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Motivate young clinicians to work for RD  </w:t>
      </w:r>
      <w:r w:rsidRPr="00050E7F">
        <w:rPr>
          <w:lang w:val="en-US"/>
        </w:rPr>
        <w:t>(coordination of care)</w:t>
      </w:r>
    </w:p>
    <w:p w14:paraId="4ADB04C7" w14:textId="77777777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Multidisciplinary/involve or raise awareness for all HCP </w:t>
      </w:r>
      <w:r w:rsidRPr="00050E7F">
        <w:rPr>
          <w:lang w:val="en-US"/>
        </w:rPr>
        <w:t>(coordination of care)</w:t>
      </w:r>
    </w:p>
    <w:p w14:paraId="7A102196" w14:textId="71171261" w:rsidR="00BD4F41" w:rsidRPr="00050E7F" w:rsidRDefault="00BD4F41" w:rsidP="00BD4F41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 xml:space="preserve">Including RD in medical </w:t>
      </w:r>
      <w:r w:rsidR="0060346C">
        <w:rPr>
          <w:lang w:val="en-US"/>
        </w:rPr>
        <w:t>communication</w:t>
      </w:r>
      <w:r w:rsidRPr="00050E7F">
        <w:rPr>
          <w:lang w:val="en-US"/>
        </w:rPr>
        <w:t xml:space="preserve"> (for every involved profession) including taboos (coordination)</w:t>
      </w:r>
    </w:p>
    <w:p w14:paraId="4E27A344" w14:textId="77777777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More international studies/cross country studies (care coordination)</w:t>
      </w:r>
    </w:p>
    <w:p w14:paraId="6DD4F451" w14:textId="53D2B82D" w:rsidR="00BD4F41" w:rsidRPr="00050E7F" w:rsidRDefault="00BD4F41" w:rsidP="00BD4F41">
      <w:pPr>
        <w:rPr>
          <w:rFonts w:cstheme="minorHAnsi"/>
          <w:b/>
          <w:bCs/>
          <w:lang w:val="en-GB"/>
        </w:rPr>
      </w:pPr>
    </w:p>
    <w:p w14:paraId="2C377529" w14:textId="77C52B24" w:rsidR="004D7744" w:rsidRPr="00050E7F" w:rsidRDefault="004D7744" w:rsidP="00BD4F41">
      <w:pPr>
        <w:rPr>
          <w:rFonts w:cstheme="minorHAnsi"/>
          <w:b/>
          <w:bCs/>
          <w:lang w:val="en-GB"/>
        </w:rPr>
      </w:pPr>
      <w:r w:rsidRPr="00050E7F">
        <w:rPr>
          <w:rFonts w:cstheme="minorHAnsi"/>
          <w:b/>
          <w:bCs/>
          <w:lang w:val="en-GB"/>
        </w:rPr>
        <w:t xml:space="preserve">Continuity </w:t>
      </w:r>
      <w:r w:rsidR="00077C04" w:rsidRPr="00050E7F">
        <w:rPr>
          <w:rFonts w:cstheme="minorHAnsi"/>
          <w:b/>
          <w:bCs/>
          <w:lang w:val="en-GB"/>
        </w:rPr>
        <w:t xml:space="preserve">and transition </w:t>
      </w:r>
      <w:r w:rsidRPr="00050E7F">
        <w:rPr>
          <w:rFonts w:cstheme="minorHAnsi"/>
          <w:b/>
          <w:bCs/>
          <w:lang w:val="en-GB"/>
        </w:rPr>
        <w:t xml:space="preserve">of care </w:t>
      </w:r>
    </w:p>
    <w:p w14:paraId="2D65977C" w14:textId="77777777" w:rsidR="007F13E8" w:rsidRPr="00050E7F" w:rsidRDefault="00BD4F41" w:rsidP="007F13E8">
      <w:pPr>
        <w:pStyle w:val="ListParagraph"/>
        <w:numPr>
          <w:ilvl w:val="0"/>
          <w:numId w:val="1"/>
        </w:numPr>
        <w:rPr>
          <w:lang w:val="en-US"/>
        </w:rPr>
      </w:pPr>
      <w:bookmarkStart w:id="3" w:name="_Hlk152065759"/>
      <w:r w:rsidRPr="00050E7F">
        <w:rPr>
          <w:lang w:val="en-US"/>
        </w:rPr>
        <w:t>Transition to adulthood (continuity of care)</w:t>
      </w:r>
    </w:p>
    <w:p w14:paraId="4D31E583" w14:textId="49ED3DB8" w:rsidR="007F13E8" w:rsidRPr="00050E7F" w:rsidRDefault="007F13E8" w:rsidP="007F13E8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Help navigating health system (coordination of care)</w:t>
      </w:r>
    </w:p>
    <w:p w14:paraId="23F11C6D" w14:textId="77777777" w:rsidR="007F13E8" w:rsidRPr="00050E7F" w:rsidRDefault="007F13E8" w:rsidP="007F13E8">
      <w:pPr>
        <w:pStyle w:val="ListParagraph"/>
        <w:numPr>
          <w:ilvl w:val="0"/>
          <w:numId w:val="1"/>
        </w:numPr>
        <w:rPr>
          <w:lang w:val="en-US"/>
        </w:rPr>
      </w:pPr>
      <w:r w:rsidRPr="00050E7F">
        <w:rPr>
          <w:lang w:val="en-US"/>
        </w:rPr>
        <w:t>Navigating bureaucracy (access to healthcare)</w:t>
      </w:r>
    </w:p>
    <w:bookmarkEnd w:id="3"/>
    <w:p w14:paraId="27B32A8D" w14:textId="0E3E9FC5" w:rsidR="00BD4F41" w:rsidRPr="00050E7F" w:rsidRDefault="00BD4F41" w:rsidP="007F13E8">
      <w:pPr>
        <w:pStyle w:val="ListParagraph"/>
        <w:rPr>
          <w:lang w:val="en-US"/>
        </w:rPr>
      </w:pPr>
    </w:p>
    <w:p w14:paraId="320BF662" w14:textId="260BA808" w:rsidR="004D7744" w:rsidRPr="00050E7F" w:rsidRDefault="004D7744" w:rsidP="00BD4F41">
      <w:pPr>
        <w:rPr>
          <w:rFonts w:cstheme="minorHAnsi"/>
          <w:b/>
          <w:bCs/>
          <w:lang w:val="en-GB"/>
        </w:rPr>
      </w:pPr>
    </w:p>
    <w:p w14:paraId="3CB56627" w14:textId="3E22A020" w:rsidR="004D7744" w:rsidRPr="00050E7F" w:rsidRDefault="004D7744" w:rsidP="00BD4F41">
      <w:pPr>
        <w:rPr>
          <w:rFonts w:cstheme="minorHAnsi"/>
          <w:b/>
          <w:bCs/>
          <w:lang w:val="en-GB"/>
        </w:rPr>
      </w:pPr>
      <w:r w:rsidRPr="00050E7F">
        <w:rPr>
          <w:rFonts w:cstheme="minorHAnsi"/>
          <w:b/>
          <w:bCs/>
          <w:lang w:val="en-GB"/>
        </w:rPr>
        <w:t>Physical comfort</w:t>
      </w:r>
      <w:r w:rsidR="00077C04" w:rsidRPr="00050E7F">
        <w:rPr>
          <w:rFonts w:cstheme="minorHAnsi"/>
          <w:b/>
          <w:bCs/>
          <w:lang w:val="en-GB"/>
        </w:rPr>
        <w:t xml:space="preserve"> (e.g. </w:t>
      </w:r>
      <w:bookmarkStart w:id="4" w:name="_Hlk151047131"/>
      <w:r w:rsidR="00077C04" w:rsidRPr="00050E7F">
        <w:rPr>
          <w:rFonts w:cstheme="minorHAnsi"/>
          <w:b/>
          <w:bCs/>
          <w:lang w:val="en-GB"/>
        </w:rPr>
        <w:t>pain management and assistance with activities and daily living needs)</w:t>
      </w:r>
      <w:bookmarkEnd w:id="4"/>
    </w:p>
    <w:p w14:paraId="6EB0D4BA" w14:textId="77777777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Opportunities for quality time/disease free time / leisure time (physical comfort)</w:t>
      </w:r>
    </w:p>
    <w:p w14:paraId="74801A69" w14:textId="52294FE1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bookmarkStart w:id="5" w:name="_Hlk151042961"/>
      <w:r w:rsidRPr="00050E7F">
        <w:rPr>
          <w:lang w:val="en-GB"/>
        </w:rPr>
        <w:t xml:space="preserve">Investigate what works/coping strategies/striving for normalcy </w:t>
      </w:r>
      <w:bookmarkEnd w:id="5"/>
      <w:r w:rsidRPr="00050E7F">
        <w:rPr>
          <w:lang w:val="en-GB"/>
        </w:rPr>
        <w:t>(physical comfort) (emotional support)</w:t>
      </w:r>
    </w:p>
    <w:p w14:paraId="15EA4B8C" w14:textId="4C1FB8E5" w:rsidR="00BD4F41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Remaining daily life / support in this (physical comfort)</w:t>
      </w:r>
    </w:p>
    <w:p w14:paraId="6677EFFC" w14:textId="0A738EA3" w:rsidR="004D7744" w:rsidRPr="00050E7F" w:rsidRDefault="00BD4F41" w:rsidP="00BD4F41">
      <w:pPr>
        <w:numPr>
          <w:ilvl w:val="0"/>
          <w:numId w:val="1"/>
        </w:numPr>
        <w:spacing w:line="259" w:lineRule="auto"/>
        <w:rPr>
          <w:lang w:val="en-GB"/>
        </w:rPr>
      </w:pPr>
      <w:r w:rsidRPr="00050E7F">
        <w:rPr>
          <w:lang w:val="en-GB"/>
        </w:rPr>
        <w:t>More generic symptoms: pain and fatigue itch (physical comfort)</w:t>
      </w:r>
    </w:p>
    <w:p w14:paraId="0E33C2FB" w14:textId="7663219A" w:rsidR="00877E82" w:rsidRDefault="00877E82" w:rsidP="00877E82">
      <w:pPr>
        <w:spacing w:line="259" w:lineRule="auto"/>
        <w:rPr>
          <w:color w:val="FF0000"/>
          <w:lang w:val="en-GB"/>
        </w:rPr>
      </w:pPr>
    </w:p>
    <w:p w14:paraId="540CFF8A" w14:textId="11B42EDF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4876DD67" w14:textId="1318A1B2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32FFE502" w14:textId="1E01522C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33BA30A9" w14:textId="08E99299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03A9AAD6" w14:textId="1F0B9083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19B3B0FB" w14:textId="1D995A4A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1F2978D7" w14:textId="150D8D2D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43EDAC3F" w14:textId="0FF5CFDF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64344F76" w14:textId="45D95D93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3EE7A5F9" w14:textId="57D70591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6EFD69C8" w14:textId="0AD02342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6DE5495B" w14:textId="103C129C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6BA2A989" w14:textId="5A4ED5D1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1D6DA63E" w14:textId="128F60E8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21856998" w14:textId="1630A05F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6285202C" w14:textId="283012A6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57483BE7" w14:textId="092EDF58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663ADEF3" w14:textId="7B880204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2BC24951" w14:textId="77777777" w:rsidR="001676DF" w:rsidRDefault="001676DF" w:rsidP="00877E82">
      <w:pPr>
        <w:spacing w:line="259" w:lineRule="auto"/>
        <w:rPr>
          <w:color w:val="FF0000"/>
          <w:lang w:val="en-GB"/>
        </w:rPr>
      </w:pPr>
    </w:p>
    <w:p w14:paraId="127A80EB" w14:textId="745F89C5" w:rsidR="00877E82" w:rsidRPr="00BD4F41" w:rsidRDefault="00877E82" w:rsidP="00877E82">
      <w:pPr>
        <w:spacing w:line="259" w:lineRule="auto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1676DF" w14:paraId="74239441" w14:textId="77777777" w:rsidTr="00395078"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649D12E8" w14:textId="77777777" w:rsidR="001676DF" w:rsidRPr="001676DF" w:rsidRDefault="001676DF" w:rsidP="0039507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1676DF">
              <w:rPr>
                <w:rFonts w:cstheme="minorHAnsi"/>
                <w:b/>
                <w:bCs/>
                <w:lang w:val="en-GB"/>
              </w:rPr>
              <w:lastRenderedPageBreak/>
              <w:t>Focal points for future directions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78EB40D8" w14:textId="77777777" w:rsidR="001676DF" w:rsidRDefault="001676DF" w:rsidP="00395078">
            <w:pPr>
              <w:spacing w:line="360" w:lineRule="auto"/>
              <w:rPr>
                <w:rFonts w:cstheme="minorHAnsi"/>
                <w:i/>
                <w:iCs/>
                <w:lang w:val="en-GB"/>
              </w:rPr>
            </w:pPr>
            <w:r w:rsidRPr="00ED176B">
              <w:rPr>
                <w:rFonts w:cstheme="minorHAnsi"/>
                <w:b/>
                <w:bCs/>
                <w:lang w:val="en-GB"/>
              </w:rPr>
              <w:t>Number of items</w:t>
            </w:r>
          </w:p>
        </w:tc>
      </w:tr>
      <w:tr w:rsidR="001676DF" w14:paraId="7C2D08A4" w14:textId="77777777" w:rsidTr="00395078">
        <w:tc>
          <w:tcPr>
            <w:tcW w:w="4531" w:type="dxa"/>
            <w:tcBorders>
              <w:top w:val="single" w:sz="12" w:space="0" w:color="auto"/>
            </w:tcBorders>
          </w:tcPr>
          <w:p w14:paraId="13FB7023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ternational collaborations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30099F32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</w:tr>
      <w:tr w:rsidR="001676DF" w14:paraId="25F4A8D1" w14:textId="77777777" w:rsidTr="00395078">
        <w:tc>
          <w:tcPr>
            <w:tcW w:w="4531" w:type="dxa"/>
          </w:tcPr>
          <w:p w14:paraId="66B186B8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clusivity</w:t>
            </w:r>
          </w:p>
        </w:tc>
        <w:tc>
          <w:tcPr>
            <w:tcW w:w="4531" w:type="dxa"/>
          </w:tcPr>
          <w:p w14:paraId="438A2686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</w:tr>
      <w:tr w:rsidR="001676DF" w14:paraId="01756CE0" w14:textId="77777777" w:rsidTr="00395078">
        <w:tc>
          <w:tcPr>
            <w:tcW w:w="4531" w:type="dxa"/>
          </w:tcPr>
          <w:p w14:paraId="35FD0E00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dentifying overarching needs</w:t>
            </w:r>
          </w:p>
        </w:tc>
        <w:tc>
          <w:tcPr>
            <w:tcW w:w="4531" w:type="dxa"/>
          </w:tcPr>
          <w:p w14:paraId="480EF90E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</w:tr>
      <w:tr w:rsidR="001676DF" w14:paraId="34AD241D" w14:textId="77777777" w:rsidTr="00395078">
        <w:tc>
          <w:tcPr>
            <w:tcW w:w="4531" w:type="dxa"/>
            <w:tcBorders>
              <w:bottom w:val="single" w:sz="12" w:space="0" w:color="auto"/>
            </w:tcBorders>
          </w:tcPr>
          <w:p w14:paraId="10DE783D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ranslating psy models from common conditions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41B76BBE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</w:tr>
      <w:tr w:rsidR="001676DF" w14:paraId="4D542AD7" w14:textId="77777777" w:rsidTr="00395078"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714F44A6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otal (without duplicates)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09098586" w14:textId="77777777" w:rsidR="001676DF" w:rsidRPr="00ED176B" w:rsidRDefault="001676DF" w:rsidP="00395078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</w:p>
        </w:tc>
      </w:tr>
      <w:tr w:rsidR="001676DF" w14:paraId="32CAE93C" w14:textId="77777777" w:rsidTr="00395078">
        <w:tc>
          <w:tcPr>
            <w:tcW w:w="9062" w:type="dxa"/>
            <w:gridSpan w:val="2"/>
          </w:tcPr>
          <w:p w14:paraId="30FC46AF" w14:textId="77777777" w:rsidR="001676DF" w:rsidRDefault="001676DF" w:rsidP="00395078">
            <w:pPr>
              <w:rPr>
                <w:rFonts w:cstheme="minorHAnsi"/>
                <w:i/>
                <w:iCs/>
                <w:vertAlign w:val="superscript"/>
                <w:lang w:val="en-GB"/>
              </w:rPr>
            </w:pPr>
          </w:p>
          <w:p w14:paraId="5930737A" w14:textId="77777777" w:rsidR="001676DF" w:rsidRDefault="001676DF" w:rsidP="00395078">
            <w:pPr>
              <w:rPr>
                <w:rFonts w:cstheme="minorHAnsi"/>
                <w:i/>
                <w:iCs/>
                <w:lang w:val="en-GB"/>
              </w:rPr>
            </w:pPr>
          </w:p>
        </w:tc>
      </w:tr>
    </w:tbl>
    <w:p w14:paraId="7A8C336F" w14:textId="6F9E1345" w:rsidR="00BD4F41" w:rsidRDefault="00BD4F41">
      <w:pPr>
        <w:rPr>
          <w:rFonts w:cstheme="minorHAnsi"/>
          <w:lang w:val="en-GB"/>
        </w:rPr>
      </w:pPr>
    </w:p>
    <w:p w14:paraId="1E563847" w14:textId="3FF1946F" w:rsidR="00BD4F41" w:rsidRPr="00050E7F" w:rsidRDefault="001676DF">
      <w:pPr>
        <w:rPr>
          <w:rFonts w:cstheme="minorHAnsi"/>
          <w:b/>
          <w:bCs/>
          <w:lang w:val="en-GB"/>
        </w:rPr>
      </w:pPr>
      <w:r w:rsidRPr="00050E7F">
        <w:rPr>
          <w:rFonts w:cstheme="minorHAnsi"/>
          <w:b/>
          <w:bCs/>
          <w:lang w:val="en-GB"/>
        </w:rPr>
        <w:t>Research directions</w:t>
      </w:r>
    </w:p>
    <w:p w14:paraId="4DF4B605" w14:textId="77777777" w:rsidR="001676DF" w:rsidRPr="00050E7F" w:rsidRDefault="001676DF" w:rsidP="001676DF">
      <w:pPr>
        <w:pStyle w:val="ListParagraph"/>
        <w:numPr>
          <w:ilvl w:val="0"/>
          <w:numId w:val="2"/>
        </w:numPr>
        <w:rPr>
          <w:lang w:val="en-US"/>
        </w:rPr>
      </w:pPr>
      <w:r w:rsidRPr="00050E7F">
        <w:rPr>
          <w:lang w:val="en-US"/>
        </w:rPr>
        <w:t>Identifying common challenges across rare diseases</w:t>
      </w:r>
    </w:p>
    <w:p w14:paraId="3FF7B110" w14:textId="31763F8B" w:rsidR="001676DF" w:rsidRPr="00050E7F" w:rsidRDefault="001676DF" w:rsidP="001676DF">
      <w:pPr>
        <w:pStyle w:val="ListParagraph"/>
        <w:numPr>
          <w:ilvl w:val="0"/>
          <w:numId w:val="2"/>
        </w:numPr>
        <w:rPr>
          <w:lang w:val="en-US"/>
        </w:rPr>
      </w:pPr>
      <w:r w:rsidRPr="00050E7F">
        <w:rPr>
          <w:lang w:val="en-US"/>
        </w:rPr>
        <w:t>Coping strategies for uncertainty* (emotional support)</w:t>
      </w:r>
    </w:p>
    <w:p w14:paraId="1C508516" w14:textId="77777777" w:rsidR="001676DF" w:rsidRPr="00050E7F" w:rsidRDefault="001676DF" w:rsidP="001676DF">
      <w:pPr>
        <w:numPr>
          <w:ilvl w:val="0"/>
          <w:numId w:val="2"/>
        </w:numPr>
        <w:spacing w:line="259" w:lineRule="auto"/>
        <w:rPr>
          <w:lang w:val="en-GB"/>
        </w:rPr>
      </w:pPr>
      <w:r w:rsidRPr="00050E7F">
        <w:rPr>
          <w:lang w:val="en-GB"/>
        </w:rPr>
        <w:t xml:space="preserve">Apply insights from common disorders  </w:t>
      </w:r>
    </w:p>
    <w:p w14:paraId="580E6167" w14:textId="207083C6" w:rsidR="001676DF" w:rsidRPr="00050E7F" w:rsidRDefault="001676DF" w:rsidP="001676DF">
      <w:pPr>
        <w:numPr>
          <w:ilvl w:val="0"/>
          <w:numId w:val="2"/>
        </w:numPr>
        <w:spacing w:line="259" w:lineRule="auto"/>
        <w:rPr>
          <w:lang w:val="en-GB"/>
        </w:rPr>
      </w:pPr>
      <w:bookmarkStart w:id="6" w:name="_Hlk151043627"/>
      <w:r w:rsidRPr="00050E7F">
        <w:rPr>
          <w:lang w:val="en-GB"/>
        </w:rPr>
        <w:t xml:space="preserve">Understudied groups/ethnic minorities/older adults* </w:t>
      </w:r>
      <w:r w:rsidRPr="00050E7F">
        <w:rPr>
          <w:lang w:val="en-US"/>
        </w:rPr>
        <w:t>(respect and autonomy)</w:t>
      </w:r>
    </w:p>
    <w:bookmarkEnd w:id="6"/>
    <w:p w14:paraId="3ABB800A" w14:textId="77777777" w:rsidR="001676DF" w:rsidRPr="00050E7F" w:rsidRDefault="001676DF" w:rsidP="001676DF">
      <w:pPr>
        <w:numPr>
          <w:ilvl w:val="0"/>
          <w:numId w:val="2"/>
        </w:numPr>
        <w:spacing w:line="259" w:lineRule="auto"/>
        <w:rPr>
          <w:lang w:val="en-GB"/>
        </w:rPr>
      </w:pPr>
      <w:r w:rsidRPr="00050E7F">
        <w:rPr>
          <w:lang w:val="en-GB"/>
        </w:rPr>
        <w:t>Define ‘unmet needs, develop unmet needs measurement tools (from rare cancers to RD</w:t>
      </w:r>
    </w:p>
    <w:p w14:paraId="462BCE62" w14:textId="177C1953" w:rsidR="001676DF" w:rsidRPr="00050E7F" w:rsidRDefault="001676DF" w:rsidP="001676DF">
      <w:pPr>
        <w:numPr>
          <w:ilvl w:val="0"/>
          <w:numId w:val="2"/>
        </w:numPr>
        <w:spacing w:line="259" w:lineRule="auto"/>
        <w:rPr>
          <w:lang w:val="en-GB"/>
        </w:rPr>
      </w:pPr>
      <w:bookmarkStart w:id="7" w:name="_Hlk151043723"/>
      <w:r w:rsidRPr="00050E7F">
        <w:rPr>
          <w:lang w:val="en-GB"/>
        </w:rPr>
        <w:t>More international studies/cross country studies* (care coordination)</w:t>
      </w:r>
    </w:p>
    <w:bookmarkEnd w:id="7"/>
    <w:p w14:paraId="31D831A1" w14:textId="77777777" w:rsidR="001676DF" w:rsidRPr="00050E7F" w:rsidRDefault="001676DF">
      <w:pPr>
        <w:rPr>
          <w:rFonts w:cstheme="minorHAnsi"/>
          <w:lang w:val="en-GB"/>
        </w:rPr>
      </w:pPr>
    </w:p>
    <w:p w14:paraId="2C012AAB" w14:textId="43CEB4C4" w:rsidR="00BD4F41" w:rsidRPr="00050E7F" w:rsidRDefault="00BD4F41">
      <w:pPr>
        <w:rPr>
          <w:rFonts w:cstheme="minorHAnsi"/>
          <w:lang w:val="en-GB"/>
        </w:rPr>
      </w:pPr>
    </w:p>
    <w:p w14:paraId="6BF9AA74" w14:textId="640D0984" w:rsidR="00BD4F41" w:rsidRDefault="00BD4F41">
      <w:pPr>
        <w:rPr>
          <w:rFonts w:cstheme="minorHAnsi"/>
          <w:lang w:val="en-GB"/>
        </w:rPr>
      </w:pPr>
    </w:p>
    <w:p w14:paraId="63330403" w14:textId="372DD8FB" w:rsidR="00BD4F41" w:rsidRDefault="00BD4F41">
      <w:pPr>
        <w:rPr>
          <w:rFonts w:cstheme="minorHAnsi"/>
          <w:lang w:val="en-GB"/>
        </w:rPr>
      </w:pPr>
    </w:p>
    <w:p w14:paraId="74E9F29E" w14:textId="4E0D84A5" w:rsidR="00BD4F41" w:rsidRDefault="00BD4F41">
      <w:pPr>
        <w:rPr>
          <w:rFonts w:cstheme="minorHAnsi"/>
          <w:lang w:val="en-GB"/>
        </w:rPr>
      </w:pPr>
    </w:p>
    <w:p w14:paraId="77A6817C" w14:textId="49C26031" w:rsidR="00BD4F41" w:rsidRDefault="00BD4F41">
      <w:pPr>
        <w:rPr>
          <w:rFonts w:cstheme="minorHAnsi"/>
          <w:lang w:val="en-GB"/>
        </w:rPr>
      </w:pPr>
    </w:p>
    <w:p w14:paraId="40F1123D" w14:textId="7B559136" w:rsidR="00BD4F41" w:rsidRDefault="00BD4F41">
      <w:pPr>
        <w:rPr>
          <w:rFonts w:cstheme="minorHAnsi"/>
          <w:lang w:val="en-GB"/>
        </w:rPr>
      </w:pPr>
    </w:p>
    <w:p w14:paraId="1CB0C9C4" w14:textId="45393580" w:rsidR="00BD4F41" w:rsidRDefault="00BD4F41">
      <w:pPr>
        <w:rPr>
          <w:rFonts w:cstheme="minorHAnsi"/>
          <w:lang w:val="en-GB"/>
        </w:rPr>
      </w:pPr>
    </w:p>
    <w:p w14:paraId="3EC64C69" w14:textId="586E3AF9" w:rsidR="00BD4F41" w:rsidRDefault="00BD4F41">
      <w:pPr>
        <w:rPr>
          <w:rFonts w:cstheme="minorHAnsi"/>
          <w:lang w:val="en-GB"/>
        </w:rPr>
      </w:pPr>
    </w:p>
    <w:p w14:paraId="17D952B4" w14:textId="07467A9E" w:rsidR="00BD4F41" w:rsidRDefault="00BD4F41">
      <w:pPr>
        <w:rPr>
          <w:rFonts w:cstheme="minorHAnsi"/>
          <w:lang w:val="en-GB"/>
        </w:rPr>
      </w:pPr>
    </w:p>
    <w:p w14:paraId="35DAADDB" w14:textId="214C75B7" w:rsidR="00BD4F41" w:rsidRDefault="00BD4F41">
      <w:pPr>
        <w:rPr>
          <w:rFonts w:cstheme="minorHAnsi"/>
          <w:lang w:val="en-GB"/>
        </w:rPr>
      </w:pPr>
    </w:p>
    <w:p w14:paraId="0D4CA814" w14:textId="50D8BC64" w:rsidR="00BD4F41" w:rsidRDefault="00BD4F41">
      <w:pPr>
        <w:rPr>
          <w:rFonts w:cstheme="minorHAnsi"/>
          <w:lang w:val="en-GB"/>
        </w:rPr>
      </w:pPr>
    </w:p>
    <w:p w14:paraId="25C019DA" w14:textId="55AC8BA6" w:rsidR="00BD4F41" w:rsidRDefault="00BD4F41">
      <w:pPr>
        <w:rPr>
          <w:rFonts w:cstheme="minorHAnsi"/>
          <w:lang w:val="en-GB"/>
        </w:rPr>
      </w:pPr>
    </w:p>
    <w:p w14:paraId="577635C5" w14:textId="6CF9B7EE" w:rsidR="00BD4F41" w:rsidRDefault="00BD4F41">
      <w:pPr>
        <w:rPr>
          <w:rFonts w:cstheme="minorHAnsi"/>
          <w:lang w:val="en-GB"/>
        </w:rPr>
      </w:pPr>
    </w:p>
    <w:p w14:paraId="43121ED8" w14:textId="29362833" w:rsidR="00BD4F41" w:rsidRDefault="00BD4F41">
      <w:pPr>
        <w:rPr>
          <w:rFonts w:cstheme="minorHAnsi"/>
          <w:lang w:val="en-GB"/>
        </w:rPr>
      </w:pPr>
    </w:p>
    <w:p w14:paraId="1DB0FD4D" w14:textId="29F24578" w:rsidR="00BD4F41" w:rsidRDefault="00BD4F41">
      <w:pPr>
        <w:rPr>
          <w:rFonts w:cstheme="minorHAnsi"/>
          <w:lang w:val="en-GB"/>
        </w:rPr>
      </w:pPr>
    </w:p>
    <w:p w14:paraId="4E5FE5E8" w14:textId="5003E2E7" w:rsidR="00BD4F41" w:rsidRDefault="00BD4F41">
      <w:pPr>
        <w:rPr>
          <w:rFonts w:cstheme="minorHAnsi"/>
          <w:lang w:val="en-GB"/>
        </w:rPr>
      </w:pPr>
    </w:p>
    <w:p w14:paraId="402487CB" w14:textId="547A4259" w:rsidR="00BD4F41" w:rsidRDefault="00BD4F41">
      <w:pPr>
        <w:rPr>
          <w:rFonts w:cstheme="minorHAnsi"/>
          <w:lang w:val="en-GB"/>
        </w:rPr>
      </w:pPr>
    </w:p>
    <w:p w14:paraId="715034BC" w14:textId="2D03F96C" w:rsidR="00BD4F41" w:rsidRDefault="00BD4F41">
      <w:pPr>
        <w:rPr>
          <w:rFonts w:cstheme="minorHAnsi"/>
          <w:lang w:val="en-GB"/>
        </w:rPr>
      </w:pPr>
    </w:p>
    <w:p w14:paraId="0C847815" w14:textId="50FF7AEB" w:rsidR="00BD4F41" w:rsidRDefault="00BD4F41">
      <w:pPr>
        <w:rPr>
          <w:rFonts w:cstheme="minorHAnsi"/>
          <w:lang w:val="en-GB"/>
        </w:rPr>
      </w:pPr>
    </w:p>
    <w:p w14:paraId="741B7989" w14:textId="5D1279C0" w:rsidR="00BD4F41" w:rsidRDefault="00BD4F41">
      <w:pPr>
        <w:rPr>
          <w:rFonts w:cstheme="minorHAnsi"/>
          <w:lang w:val="en-GB"/>
        </w:rPr>
      </w:pPr>
    </w:p>
    <w:p w14:paraId="28D593B1" w14:textId="248FB815" w:rsidR="00BD4F41" w:rsidRDefault="00BD4F41">
      <w:pPr>
        <w:rPr>
          <w:rFonts w:cstheme="minorHAnsi"/>
          <w:lang w:val="en-GB"/>
        </w:rPr>
      </w:pPr>
    </w:p>
    <w:p w14:paraId="3895BBBF" w14:textId="6350581D" w:rsidR="00BD4F41" w:rsidRDefault="00BD4F41">
      <w:pPr>
        <w:rPr>
          <w:rFonts w:cstheme="minorHAnsi"/>
          <w:lang w:val="en-GB"/>
        </w:rPr>
      </w:pPr>
    </w:p>
    <w:p w14:paraId="6CE5679F" w14:textId="77777777" w:rsidR="00BD4F41" w:rsidRPr="00077C04" w:rsidRDefault="00BD4F41">
      <w:pPr>
        <w:rPr>
          <w:rFonts w:cstheme="minorHAnsi"/>
          <w:lang w:val="en-GB"/>
        </w:rPr>
      </w:pPr>
    </w:p>
    <w:sectPr w:rsidR="00BD4F41" w:rsidRPr="00077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00C228" w16cex:dateUtc="2023-11-16T15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2B6CBC" w16cid:durableId="2900C22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267414"/>
    <w:multiLevelType w:val="hybridMultilevel"/>
    <w:tmpl w:val="B0D0B324"/>
    <w:lvl w:ilvl="0" w:tplc="0F605A32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03561"/>
    <w:multiLevelType w:val="hybridMultilevel"/>
    <w:tmpl w:val="3FE2312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DBB6148"/>
    <w:multiLevelType w:val="hybridMultilevel"/>
    <w:tmpl w:val="B4165F5E"/>
    <w:lvl w:ilvl="0" w:tplc="6796856A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C17F7"/>
    <w:multiLevelType w:val="hybridMultilevel"/>
    <w:tmpl w:val="451E13E8"/>
    <w:lvl w:ilvl="0" w:tplc="2FB6A08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864D60"/>
    <w:multiLevelType w:val="hybridMultilevel"/>
    <w:tmpl w:val="8F16E1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744"/>
    <w:rsid w:val="00050E7F"/>
    <w:rsid w:val="00077C04"/>
    <w:rsid w:val="001676DF"/>
    <w:rsid w:val="001D5D74"/>
    <w:rsid w:val="004D7744"/>
    <w:rsid w:val="00526BF6"/>
    <w:rsid w:val="0060346C"/>
    <w:rsid w:val="00795A64"/>
    <w:rsid w:val="007F13E8"/>
    <w:rsid w:val="00804FCD"/>
    <w:rsid w:val="00877E82"/>
    <w:rsid w:val="00957320"/>
    <w:rsid w:val="00A04EA5"/>
    <w:rsid w:val="00BD4F41"/>
    <w:rsid w:val="00C17610"/>
    <w:rsid w:val="00C26AD5"/>
    <w:rsid w:val="00D17A0A"/>
    <w:rsid w:val="00DE22A2"/>
    <w:rsid w:val="00DF61BE"/>
    <w:rsid w:val="00E819F7"/>
    <w:rsid w:val="00ED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A28B5"/>
  <w15:chartTrackingRefBased/>
  <w15:docId w15:val="{9D12C0A7-3FB4-498D-846C-F5DEA18E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74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744"/>
    <w:pPr>
      <w:ind w:left="720"/>
      <w:contextualSpacing/>
    </w:pPr>
  </w:style>
  <w:style w:type="table" w:styleId="TableGrid">
    <w:name w:val="Table Grid"/>
    <w:basedOn w:val="TableNormal"/>
    <w:uiPriority w:val="39"/>
    <w:rsid w:val="00ED1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7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A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A0A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A0A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E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E7F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82</Words>
  <Characters>50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Rosanne</dc:creator>
  <cp:keywords/>
  <dc:description/>
  <cp:lastModifiedBy>Rosanne Smits</cp:lastModifiedBy>
  <cp:revision>5</cp:revision>
  <dcterms:created xsi:type="dcterms:W3CDTF">2024-04-29T08:20:00Z</dcterms:created>
  <dcterms:modified xsi:type="dcterms:W3CDTF">2024-04-29T08:57:00Z</dcterms:modified>
</cp:coreProperties>
</file>